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Additional file 5: </w:t>
      </w:r>
      <w:r>
        <w:rPr>
          <w:rFonts w:cs="Times New Roman" w:ascii="Times New Roman" w:hAnsi="Times New Roman"/>
          <w:kern w:val="0"/>
          <w:sz w:val="18"/>
          <w:szCs w:val="18"/>
        </w:rPr>
        <w:t>The HMM models and domain sequences of NF-YA, NF-YB and NF-YC of Arabidopsis, grape and orange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HMM model of NF-YA, NF-YB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NF-YC domain sequences of Arabidopsis, grape, orange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A|Arabidopsi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VFVNAKQYHAILRRRQSRAKLEAQNKLIKCRKPYLHESRHLHALRRPRGS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A|Grap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VYVNAKQYHGILRRRQSRAKAELEKKLIKARKPYLHESRHLHAL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A|Orang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VYVNAKQYHGILRRRQSRAKAELENKLIKVRKPYLHESRHLHAM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B|Arabidopsi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QDRF-LPIANVSRIMKKALPANAKISKDAKETVQECVSEFISFVTGEASDKCQREKRKTINGDDLLWAMATLGFEDYVEPLKVYLHRYR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B|Grap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QDRF-LPIANVSRIMKKALPANAKISKDAKETVQECVSEFISFITGEASDKCQKEKRKTINGDDILWAMSTLGFDDYIEPLKRYLHRYR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B|Orang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QDRF-LPIANVSRIMKKILPANAKISKDAKETVQECVSEFISFITGEASDKCQREKRKTINGDDILWAMATLGFDDYVEPLKIYLHRYR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C|Arabidopsi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QQLQSFWENQFQEIEQTT--DFKNHQLPLARIKKIMKADEDVRMISAEAPVLFAKACEMFILDLTLRSWLHTEENKRRTLQKNDIAAAVTRTDIFDFLVDIVPRDEL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C|Grap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MFWSNQNIEQQETN--DFKDHRFPLARIKKIMKADEDVGKISLAAPILFSKALELFLQDLCDRAYAITEDNKRRTLQKNDIAAAIQRTDVFDFLVDIVPKDEL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NF-YC|Orange</w:t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sz w:val="18"/>
          <w:szCs w:val="18"/>
        </w:rPr>
        <w:t>QQQLQMFWSNQKQEIEQTN--DFKNHSLPLARIKKIMKADEDVRMISAEAPFIFAKACELFILELTLRSWEHTEENKRRTLQKNDIAAAISRTDIFDFLVDIVPRDELK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NF-YA domain </w:t>
      </w:r>
      <w:r>
        <w:rPr/>
        <w:t>sequences</w:t>
      </w:r>
      <w:r>
        <w:rPr/>
        <w:t xml:space="preserve"> </w:t>
      </w:r>
      <w:r>
        <w:rPr/>
        <w:t>of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Arabidopsis, grape, orang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1G30500.2/99-155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EEPVFVNAKQYHGILRRRQSRARLESQNKVIKSRKPYLHESRHLHAIRRPRGC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3G20910.1/165-221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QEPVFVNAKQYQAILRRRQARAKAELEKKLIKSRKPYLHESRHQHAMRRPRGT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1G54160.1/177-233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NEPIFVNAKQYHAILRRRKHRAKLEAQNKLIKCRKPYLHESRHLHALKRARGS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1G17590.1/171-227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NEPVFVNAKQFHAIMRRRQQRAKLEAQNKLIKARKPYLHESRHVHALKRPRGS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3G14020.1/170-226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NEPIFVNAKQYQAILRRRERRAKLEAQNKLIKVRKPYLHESRHLHALKRVRGS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2G34720.1/97-153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EEPVFVNAKQYHGILRRRQSRAKLEARNRAIKAKKPYMHESRHLHAIRRPRGC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5G12840.1/171-227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QEPVYVNAKQYEGILRRRKARAKAELERKVIRDRKPYLHESRHKHAMRRARASGGRF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&gt;AT5G06510.1/134-186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-GTIYVNSKQYHGIIRRRQSRAKAEK---LSRCRKPYMHHSRHLHAMRRPRGSGGR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6474m/143-19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FVNAKQYHGILRRRQSRAKAESENKVLKSRKPYLHESRHLHAL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9782m/188-24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EPIYVNAKQYRAILRRRQYRAKLEAQNKLVKGRKPYLHESRHAHAMNRARGS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7825m/177-23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YVNAKQYHGILRRRQLRAKAELERKLIKVRKPYLHESRHLHAM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8999m/174-23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EPVYVNAKQYMGILRRRQARAKAELEKKLIKVRKPYLHESRHQHAMRRARGS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1081m/150-20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GPIYVNAKQYHGIIRRRKSRAKAVLENKITRKRKPYMHHSRHLHAMRRP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9764m/149-18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YVNAKQYRGILRRRQSRAKAELEKKVIKARKVTFH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9764m/212-23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QPYLHESRHQHAM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1622001/113-16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FVNAKQYHGILRRRQSRAKAESENKVVKSRKPYLHESRHLHAL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2601001/161-21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GPIYVNAKQYHGIIRRRQSRAKAELENKLTRARKPYMHESRHLHAMRRP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3313001/175-23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YVNAKQYHGILRRRQSRAKAELEKKLIKVRKPYLHESRHQHAM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5120001/169-22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GPIFVNAKQYHGILRRRQSRAKMEAQNKLVKARKPYLHESRHLHALNRVRGS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2101001/234-29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PVYVNAKQYHGILRRRQSRAKAELEKKAIKVRKPYLHESRHQHAMRRARGC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5252001/135-19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DPVYVNPKQYHGILRRRQSRAKAELEKKLIKVRKPYLHESRHQHALRRARSSGGR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6790001/180-23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EVIFINPKQYNGIMRRRKHRAKLEAQTNPVKARKPYLHESRHLHALKRPRGAGGRF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b/>
        </w:rPr>
        <w:t xml:space="preserve">The NF-YB domain </w:t>
      </w:r>
      <w:r>
        <w:rPr>
          <w:b/>
        </w:rPr>
        <w:t>sequences</w:t>
      </w:r>
      <w:r>
        <w:rPr>
          <w:b/>
        </w:rPr>
        <w:t xml:space="preserve"> </w:t>
      </w:r>
      <w:r>
        <w:rPr>
          <w:b/>
        </w:rPr>
        <w:t>of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Arabidopsis, grape, orang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4G14540.1/20-11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DRFLPIANVSRIMKKALPANAKISKDAKETVQECVSEFISFITGEASDKCQREKRKTINGDDLLWAM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GFEDYVEPLKVYLQKYREV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47640.1/26-12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DRFLPIANVSRIMKKALPANAKISKDAKETMQECVSEFISFVTGEASDKCQKEKRKTINGDDLLWAM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LGFEDYVEPLKVYLQRFREIEG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3G53340.1/27-12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LPIANISRIMKRGLPLNGKIAKDAKETMQECVSEFISFVTSEASDKCQREKRKTINGDDLLWAMATLGFEDYIDPLKVYLMRYREMEGDT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2G37060.1/28-12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LPIANISRIMKRGLPANGKIAKDAKEIVQECVSEFISFVTSEASDKCQREKRKTINGDDLLWAMATLGFEDYMEPLKVYLMRYREMEGDT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2G13570.1/35-13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FLPIANVGRIMKKVLPGNGKISKDAKETVQECVSEFISFVTGEASDKCQREKRKTINGDDIIW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TTLGFEDYVAPLKVYLCKYRDT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2G38880.8/19-11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YLPIANISRIMKKALPPNGKIGKDAKDTVQECVSEFISFITSEASDKCQKEKRKTVNGDDLLWAMATLGFEDYLEPLKIYLARYREVF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47670.1/56-15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MPIANVIRIMRRILPAHAKISDDSKETIQECVSEYISFITGEANERC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QRKTITAEDVLWAMSKLGFDDYIEPLTLYLHRYRELEG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2G47810.1/49-14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KEQDRLLPIANVGRIMKNILPANAKVSKEAKETMQECVSEFISFVTGEASDKCH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KEKRKTVNGDDICWAMANLGFDDYAAQLKKYLHRYRVL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21970.1/58-15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DQYMPIANVIRIMRKTLPSHAKISDDAKETIQECVSEYISFVTGEANERC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QRKTITAEDILWAMSKLGFDNYVDPLTVFINRYREIETD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09030.1/2-9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TDEDRLLPIANVGRLMKQILPSNAKISKEAKQTVQECATEFISFVTCEASEKCH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NRKTVNGDDIWWALSTLGLDNYADAVGRHLHKYREAER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0627m/25-12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YLPIANISRIMKKALPANGKIAKDAKETVQECVSEFISFITSEASDKC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KRKTINGDDLLWAMATLGFEDYIDPLKIYLTRYREMEGDT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0547m/26-12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YLPIANISRIMKKALPANGKIAKDAKDTVQECVSEFISFITSEASDKC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KEKRKTINGDDLLWAMATLGFEDYIDPLKAYLMRYREMEGDT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6580m/25-12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DRFLPIANVSRIMKKALPANAKISKDAKETVQECVSEFISFVTGEASDKCQREKRKTINGDDLL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MTTLGFEEYVEPLKVYLQRFREM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7605m/22-11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FLPIANVSRIMKKSLPANAKISKEAKETVQECVSEFISFITGEASDKCQREKRKTINGDDLLW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TTLGFENYVSPLKIYLNKYRET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47516m/38-13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FLPIANVGRIMKKVIPGNGKISKDAKETVQECVSEFISFVTGEASDKCQREKRKTINGDDIIW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TTLGFEDYVAPLKLYLSKYREIEGEK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6469m/56-15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MPIANVIRIMRKILPQHAKISDDAKETIQECVSEYISFITGEANERCQREQRKTITAEDVL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MSKLGFDDYIEPLTVYLHRYREMEG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8014m/33-12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LLPIANVGRIMKQILPPNAKISKEAKETMQECVSEFISFVTGEASDKCHKEKRKTVNGDDIC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LATLGFDNYADQLKRYLHRYRELEG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44287m/31-12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ERLLPIANVGRIMKQILPANAKISKEAKETMQECVSEFISFITSEASEKCRKERRKTVNGDDICW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GTLGFDDYAGPIRRYLHKYRELEG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8325m/54-15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QYMPIANVIRIMRRILPPHAKISDDAKETVQECVSEYISFITGEANERCHREQRKTITAEDVVWAMGKLGFDNYVEPLSIFLNRFRDSEH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45194m/3-9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EEQDKLLPIANVGKIMKQILPPRAKISKEAKQTMQECATEFISFVTGEASDKCHKENRKTVNGDDI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WALSTLGFDNYTEAIVRYLHKYREDERER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1569m/11-9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KEDASLPKATMTKIIKEMLPADVRVARDAQDLLIECCVEFINLVSSESNEVCSREDKRTIAPEHVLKA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VLGFGEYIEEVYAA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4673001/22-11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DRFLPIANVSRIMKKALPANAKISKDAKETVQECVSEFISFITGEASDKCQREKRKTINGDDLL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MTTLGFEDYVDPLKIYLHRFREMEGE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6347001/25-11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YLPIANISRIMKKALPANGKIAKDAKDTVQECVSEFISFITSEASDKCQKEKRKTINGDDLLWAMATLGFEDYIEPLKVYLQRYREGD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5110001/25-11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YLPIANISRIMKKALPANGKIAKDAKETLQECVSEFISFITSEASDKCQKEKRKTINGDDLLWAMATLGFEDYIDPLKVYLHRFREGD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2214001/105-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FLPIANVSRIMKKSLPANAKISKEAKETVQECVSEFISFITGEASDKCQREKRKTINGDDLLWAMTMLGFENYVGPLKVYLSKYRETEGE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5539001/24-11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LPIANISRIMKKALPANGKIAKDAKEIMQECVSEFISFITSEASDKCQREKRKTINGDDLLWAMATLGFEDYIDPLKLYLAAYREGD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02895001/47-14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REQDRFMPIANVIRIMRKILPPHAKISDDAKETIQECVSEYISFITGEANERCQREQRKTITAEDVLWAMSKLGFDDYMEPLTMYLHRYRELEGD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7741001/17-11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KEQDRLLPIANVSRIMKQTLPTNAKISKEAKETMQECVSEFISFVTGEASEKCKKERRKTVNGDDIC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LAALGFDDYAGPLKRYLQRYRELEGD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1089001/3-9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DEQDHLLPIANVGRIMKQILPPRAKISKEGKETMQECASEFISFVTGEASDKCHKENRKTVNGDDI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WALSALGFDDYAEAILRYLHKYREFER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4689001/48-14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EQYMPIANLTRVMRRVLPA---HAK—ISDDAKETVQECVSEFISFITSEANDRCHHELRKTITAED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IAAMSKLGFDDYIDPLTLYLHRYRESEN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0260001/3-9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DEQDLLLPIANVGRIMKQIPPP---SAK—ISKEAKETMQECVSEFIKFVTGEASEKCQRENRKTVNGD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ICWALSALGFDDHAEAIVRYLHKYREFER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0959001/1-8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MKQILPPNAKISKEAKETMQECVSEFISFVTGEASDKCHKEKRKTVNGDDICW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GTLGFDDYAEPLKRYLHRYRELEGE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4690001/47-14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REQEHYMPMAHLTRVMRRVLPAHAQISDQAKESIQECVCEFISFITSEANDRSHHELRKTITGEDII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MGKLGFDDYIEPLTLYLHRYRQAEN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0264001/4-9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KQDLLLPIANVGRIMKQILPPGAKVSKEAKETVQECVSEFVKFVTGEASAKCRKEDRQTVTV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DICWALSALGLDDYAGATVRYLHKYREFER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08215001/11-9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KEDASLPKATMTKIIKEMLPPDVRVARDAQDLLIECCVEFINLISSESNDVCSREEKRTIA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HVLKALEVLGFGEYIEEVYAA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b/>
        </w:rPr>
        <w:t xml:space="preserve">The NF-YC domain </w:t>
      </w:r>
      <w:r>
        <w:rPr>
          <w:b/>
        </w:rPr>
        <w:t>sequences</w:t>
      </w:r>
      <w:r>
        <w:rPr>
          <w:b/>
        </w:rPr>
        <w:t xml:space="preserve"> </w:t>
      </w:r>
      <w:r>
        <w:rPr>
          <w:b/>
        </w:rPr>
        <w:t>of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Arabidopsis, grape, orang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08970.1/58-16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AFWENQfkeIEKTTDFK-NHSLPLARIKKIMKADEDVRMISAEAPVVFARACEM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LTLRSWNHTEENKRRTLQKNDIAAAVTRTD-IFDFLVDIVPREDL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54830.1/48-15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SFWETQfkeIEKTTDFK-NHSLPLARIKKIMKADEDVRMISAEAPVVFARACEM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LTLRSWNHTEENKRRTLQKNDIAAAVTRTD-IFDFLVDIVPREDL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63470.1/56-16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MFWTYQrqeIEQVNDFK-NHQLPLARIKKIMKADEDVRMISAEAPILFAKACEL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LTIRSWLHAEENKRRTLQKNDIAAAITRTD-IFDFLVDIVPREEI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3G48590.1/43-14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LFWTYQrqeIEQVNDFK-NHQLPLARIKKIMKADEDVRMISAEAPILFAKACEL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LTIRSWLHAEENKRRTLQKNDIAAAITRTD-IFDFLVDIVPRDEI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56170.1/54-15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MFWANQmqeIEHTTDFK-NHTLPLARIKKIMKADEDVRMISAEAPVIFAKACEM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LTLRAWIHTEENKRRTLQKNDIAAAISRTD-VFDFLVDIIPRDEL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50480.1/35-13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RNYWIEQ---METVSDFK-NRQLPLARIKKIMKADPDVHMVSAEAPIIFAKACEMFIV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LTMRSWLKAEENKRHTLQKSDISNAVASSF-TYDFLLDVVPKDE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27910.1/17-11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KSFWSKE---MEGNLDFK-NHDLPITRIKKIMKYDPDVTMIASEAPILLSKACEMFIM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LTMRSWLHAQESKRVTLQKSNVDAAVAQTV-IFDFLLDDDIEV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50490.1/17-11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KSFWSKG---MEGDLNVK-NHEFPISRIKRIMKFDPDVSMIAAEAPNLLSKACEMFVM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LTMRSWLHAQESNRLTIRKSDVDAVVSQTV-IFDFLRDDVPKDE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38140.1/48-14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LKVFWNNQ---REQLGNFAgQTHLPLSRVRKILKSDPEVKKISCDVPALFSKACEYFI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VTLRAWMHTQSCTRETIRRCDIFQAVKNSG-TYDFLIDRVPF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19490.1/6-8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QTRFPATRIKKIMQTDEEVGKIAMAVPLLVSKALELFL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LCNHTYDVTLSRGAKTVNAFHLKQCVQATN-VFDFLRDTVAK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3G12480.1/6-8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DTRFPAARIKKIMQADEDVGKIALAVPVLVSKSLELFLQ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LCDRTYEITLERGAKTVSSLHLKHCVERYN-VFDFLREVVSK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5G43250.1/9-8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RPEFPIGRVKKIMKLDKDINKINSEALHVITYSTELFLH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LAEKSAVVTAEKKRKTVNLDHLRIAVKRHQpTSDFLLDSLP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AT1G07980.1/106-18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A-KIKFPMNRIRRIMRSDNSAPQIMQDAVFLVNKATEMFI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FSEEAYDSSVKDKKKFIHYKHLSSVVSNDQ-RYEFLADSVPEK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6901m/39-14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MFWSYQrqeIEQ--ANDFKNHQLPLARIKKIMK-ADEDVRMISAEAPILFAKACEL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ELTIRSWLHAEENKRRTLQKNDIAAAITRTDIFDFLVDIVPRDEI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4238m/84-188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MFWSNQmqeIEQ--TADFKNHSLPLARIKKIMK-ADEDVRMISAEAPVIFAKACEM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ELTLRSWIHTEENKRRTLQKNDIAAAISRTDVFDFLVDIIPRDEL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19814m/154-25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LQSFWANQyqeIEK--VNDFKNHSLPLARIKKIMK-ADEDVRMISAEAPVIFARACEM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ELTLRSWNHTEENKRRTLQKNDIAAAITRTDIFDFLVDIVPREDL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38850m/6-7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EEQ--NTETTRPEFPVGRVKKIIK-LDEDINKVTSEALFIVSRSTEL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RFLAEKSAEAAIEKKRKTIKLGDMR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orange1.1g028727m/105-18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KVCNFPMGRIKRIFK-TQSSDIGITGEAVFLVNKATDKF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EQFCEDAYECCAKDRKKSLAYKHLAAVVSEQSKYDFLSDYVPEK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9784001/22-10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HLLPLARIKKIMKrSGEDVKMISGEAPIIFSKACELFIEEL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RSWKVTLQGKRRTLHKEDVASAVIATDVFDFLVNVVSKS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6760001/1-3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FWSNQmqeIEQTTDFKNHSLPLARIKKIMK-ADED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6760001/34-6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EDNKRRTLQKNDIAAAISRTDVFDFLVDIIPRDEL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08570001/1-3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FWSYQrqeIEQVNDFKNHQLPLARIKKIMK-ADED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08570001/35-6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DRRTLQKNDIAAAITRTDIFDFLVDIVPRDEI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0963001/1-6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MISADSQILFAKASELFILEL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RAWFHAEANKRRTLQPCDIGRAIRCYPTLHFLTNIAPDV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6581001/6-8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DTRFPAARIKKIMQ-ADEDVGKIALAVPVLVSKALELFLQDL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RTYDITLQRGAKTMSSLHLKHCVQRHNVFDFLRDIVSK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37394001/6-8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DTRFPASRIKKIMQ-ADEDVGKIALAVPLLVSKALELFLQDL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RTYQITLERGAKTMSSLHLKQCVQRFNVFDFLREIVSK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17901001/5-3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EDNKRRTLQKNDIAAAITRTDIFDFLVDIVPREDL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GSVIVT01025169001/331-41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------------------YNFPMSRIERIVR-SDCDDVRISQEALFLINKASEEFLQQFV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DAYACSVKDRKNYVSYKHIASAVSKCKRFDFLSDFVPE----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11:35:00Z</dcterms:created>
  <dc:creator>联想</dc:creator>
  <dc:description/>
  <cp:keywords/>
  <dc:language>en-US</dc:language>
  <cp:lastModifiedBy>联想</cp:lastModifiedBy>
  <dcterms:modified xsi:type="dcterms:W3CDTF">2018-10-11T07:02:00Z</dcterms:modified>
  <cp:revision>5</cp:revision>
  <dc:subject/>
  <dc:title/>
</cp:coreProperties>
</file>